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6054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54E523" w14:textId="77777777" w:rsidR="00817DD6" w:rsidRPr="00C675F0" w:rsidRDefault="00C675F0" w:rsidP="0001436A">
      <w:pPr>
        <w:pStyle w:val="Title"/>
      </w:pPr>
      <w:r w:rsidRPr="00C675F0">
        <w:t xml:space="preserve">Transcriptomic analysis of thermally stressed </w:t>
      </w:r>
      <w:r w:rsidRPr="00C675F0">
        <w:rPr>
          <w:i/>
        </w:rPr>
        <w:t>Symbiodinium</w:t>
      </w:r>
      <w:r w:rsidRPr="00C675F0">
        <w:t xml:space="preserve"> reveals differential expression of stress and metabolism genes</w:t>
      </w:r>
    </w:p>
    <w:p w14:paraId="01E7249E" w14:textId="77777777" w:rsidR="00C675F0" w:rsidRDefault="00C675F0" w:rsidP="00C675F0">
      <w:pPr>
        <w:pStyle w:val="AuthorList"/>
        <w:rPr>
          <w:color w:val="000000"/>
          <w:vertAlign w:val="superscript"/>
        </w:rPr>
      </w:pPr>
      <w:r w:rsidRPr="00256E24">
        <w:rPr>
          <w:color w:val="000000"/>
        </w:rPr>
        <w:t>Sarah L. Gierz</w:t>
      </w:r>
      <w:r w:rsidRPr="00C675F0">
        <w:rPr>
          <w:color w:val="000000"/>
          <w:vertAlign w:val="superscript"/>
        </w:rPr>
        <w:t xml:space="preserve">1, 2, </w:t>
      </w:r>
      <w:r>
        <w:rPr>
          <w:color w:val="000000"/>
        </w:rPr>
        <w:t>*</w:t>
      </w:r>
      <w:r w:rsidRPr="00256E24">
        <w:rPr>
          <w:color w:val="000000"/>
        </w:rPr>
        <w:t>, Sylvain Forêt</w:t>
      </w:r>
      <w:r w:rsidRPr="00C675F0">
        <w:rPr>
          <w:color w:val="000000"/>
          <w:vertAlign w:val="superscript"/>
        </w:rPr>
        <w:t xml:space="preserve">3, 4 </w:t>
      </w:r>
      <w:r w:rsidRPr="00256E24">
        <w:rPr>
          <w:color w:val="000000"/>
        </w:rPr>
        <w:t>and William Leggat</w:t>
      </w:r>
      <w:r w:rsidRPr="00C675F0">
        <w:rPr>
          <w:color w:val="000000"/>
          <w:vertAlign w:val="superscript"/>
        </w:rPr>
        <w:t>1, 2, 3</w:t>
      </w:r>
    </w:p>
    <w:p w14:paraId="1B747E05" w14:textId="77777777" w:rsidR="00C675F0" w:rsidRPr="00AB452E" w:rsidRDefault="00C675F0" w:rsidP="00C675F0">
      <w:pPr>
        <w:pStyle w:val="AuthorList"/>
        <w:rPr>
          <w:b w:val="0"/>
          <w:color w:val="000000"/>
        </w:rPr>
      </w:pPr>
      <w:r w:rsidRPr="00C675F0">
        <w:rPr>
          <w:color w:val="000000"/>
        </w:rPr>
        <w:t xml:space="preserve">* Correspondence: </w:t>
      </w:r>
      <w:r w:rsidRPr="00AB452E">
        <w:rPr>
          <w:b w:val="0"/>
          <w:color w:val="000000"/>
        </w:rPr>
        <w:t>Sarah L. Gierz: sarah.gierz@my.jcu.edu.au</w:t>
      </w:r>
      <w:bookmarkStart w:id="0" w:name="_GoBack"/>
      <w:bookmarkEnd w:id="0"/>
    </w:p>
    <w:p w14:paraId="3D9A9F99" w14:textId="77777777" w:rsidR="00635FAF" w:rsidRDefault="00635FAF" w:rsidP="00635FAF">
      <w:pPr>
        <w:keepNext/>
        <w:rPr>
          <w:rFonts w:cs="Times New Roman"/>
          <w:b/>
          <w:szCs w:val="24"/>
        </w:rPr>
      </w:pPr>
    </w:p>
    <w:p w14:paraId="7318AA26" w14:textId="77777777" w:rsidR="00635FAF" w:rsidRDefault="00635FAF" w:rsidP="00635FAF">
      <w:pPr>
        <w:keepNext/>
        <w:rPr>
          <w:rFonts w:cs="Times New Roman"/>
          <w:b/>
          <w:szCs w:val="24"/>
        </w:rPr>
      </w:pPr>
    </w:p>
    <w:p w14:paraId="6FE99881" w14:textId="560C8731" w:rsidR="00635FAF" w:rsidRDefault="00635FAF" w:rsidP="00635FA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7DADBB43" wp14:editId="16852AF7">
            <wp:extent cx="5944494" cy="1814830"/>
            <wp:effectExtent l="0" t="0" r="0" b="0"/>
            <wp:docPr id="4" name="Picture 4" descr="JCU_Image:Users:jc162238:Documents:PhD Thesis :Figures:Chapter 2:Experimental set up design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CU_Image:Users:jc162238:Documents:PhD Thesis :Figures:Chapter 2:Experimental set up design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94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853EB" w14:textId="2FC1EA8F" w:rsidR="00635FAF" w:rsidRDefault="00635FAF" w:rsidP="00635FAF">
      <w:pPr>
        <w:keepNext/>
      </w:pPr>
      <w:proofErr w:type="gramStart"/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A93B91">
        <w:rPr>
          <w:rFonts w:cs="Times New Roman"/>
          <w:szCs w:val="24"/>
        </w:rPr>
        <w:t>Experimental sampling regime.</w:t>
      </w:r>
      <w:proofErr w:type="gramEnd"/>
    </w:p>
    <w:p w14:paraId="37D9C913" w14:textId="77777777" w:rsidR="00635FAF" w:rsidRPr="00635FAF" w:rsidRDefault="00635FAF" w:rsidP="00635FAF"/>
    <w:p w14:paraId="7F3C3E69" w14:textId="14446B78" w:rsidR="00994A3D" w:rsidRPr="001549D3" w:rsidRDefault="002D16F5" w:rsidP="00635FAF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5F5D8E0" wp14:editId="738E0F6B">
            <wp:extent cx="6210300" cy="4279900"/>
            <wp:effectExtent l="0" t="0" r="12700" b="12700"/>
            <wp:docPr id="2" name="Picture 2" descr="JCU_Image:Users:jc162238:Documents:Culture physiology:Manuscript:Supplementary Figures:Supplementary 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CU_Image:Users:jc162238:Documents:Culture physiology:Manuscript:Supplementary Figures:Supplementary Figure S1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33502" w14:textId="2FADC135" w:rsidR="00DE23E8" w:rsidRDefault="00994A3D" w:rsidP="002D16F5">
      <w:pPr>
        <w:keepNext/>
      </w:pPr>
      <w:proofErr w:type="gramStart"/>
      <w:r w:rsidRPr="0001436A">
        <w:rPr>
          <w:rFonts w:cs="Times New Roman"/>
          <w:b/>
          <w:szCs w:val="24"/>
        </w:rPr>
        <w:t>Supplementary Figure</w:t>
      </w:r>
      <w:r w:rsidR="00635FAF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2D16F5" w:rsidRPr="001E7E71">
        <w:t>Vi</w:t>
      </w:r>
      <w:r w:rsidR="002D16F5">
        <w:t>sualiz</w:t>
      </w:r>
      <w:r w:rsidR="002D16F5" w:rsidRPr="001E7E71">
        <w:t xml:space="preserve">ation of the </w:t>
      </w:r>
      <w:r w:rsidR="002D16F5">
        <w:t>d</w:t>
      </w:r>
      <w:r w:rsidR="002D16F5" w:rsidRPr="001E7E71">
        <w:t>istribution</w:t>
      </w:r>
      <w:r w:rsidR="002D16F5" w:rsidRPr="00840735">
        <w:t xml:space="preserve"> of </w:t>
      </w:r>
      <w:r w:rsidR="002913D4">
        <w:t>molecular func</w:t>
      </w:r>
      <w:r w:rsidR="002D16F5">
        <w:t>tion</w:t>
      </w:r>
      <w:r w:rsidR="002D16F5" w:rsidRPr="00840735">
        <w:t xml:space="preserve"> </w:t>
      </w:r>
      <w:r w:rsidR="002D16F5">
        <w:t>GO classifications for the</w:t>
      </w:r>
      <w:r w:rsidR="002D16F5" w:rsidRPr="00840735">
        <w:t xml:space="preserve"> </w:t>
      </w:r>
      <w:r w:rsidR="002D16F5">
        <w:t>2,798 genes</w:t>
      </w:r>
      <w:r w:rsidR="002D16F5" w:rsidRPr="00840735">
        <w:t xml:space="preserve"> differentially expressed at all time points </w:t>
      </w:r>
      <w:r w:rsidR="002D16F5">
        <w:t xml:space="preserve">in </w:t>
      </w:r>
      <w:r w:rsidR="002D16F5" w:rsidRPr="001E7E71">
        <w:rPr>
          <w:i/>
        </w:rPr>
        <w:t>Symbiodinium</w:t>
      </w:r>
      <w:r w:rsidR="002D16F5">
        <w:rPr>
          <w:i/>
        </w:rPr>
        <w:t xml:space="preserve"> </w:t>
      </w:r>
      <w:r w:rsidR="002D16F5">
        <w:t>exposed to thermal stress (FDR &lt; 0.05).</w:t>
      </w:r>
      <w:r w:rsidR="002D16F5" w:rsidRPr="001E7E71">
        <w:t xml:space="preserve"> </w:t>
      </w:r>
      <w:r w:rsidR="002D16F5">
        <w:t>GO annotation graph produced using Blast2GO, GO</w:t>
      </w:r>
      <w:r w:rsidR="002D16F5" w:rsidRPr="00840735">
        <w:t xml:space="preserve"> categories displayed at ontology level 3 and slices smaller than 2</w:t>
      </w:r>
      <w:r w:rsidR="002D16F5">
        <w:t>% grouped into the ‘other’ term, numbers displayed represent the number of sequences assigned to each ontology category.</w:t>
      </w:r>
    </w:p>
    <w:p w14:paraId="58857919" w14:textId="77777777" w:rsidR="00C675F0" w:rsidRDefault="00C675F0" w:rsidP="002D16F5">
      <w:pPr>
        <w:keepNext/>
      </w:pPr>
      <w:r>
        <w:br w:type="page"/>
      </w:r>
    </w:p>
    <w:p w14:paraId="13839917" w14:textId="77777777" w:rsidR="00C675F0" w:rsidRDefault="002913D4" w:rsidP="002D16F5">
      <w:pPr>
        <w:keepNext/>
      </w:pPr>
      <w:r>
        <w:rPr>
          <w:noProof/>
        </w:rPr>
        <w:lastRenderedPageBreak/>
        <w:drawing>
          <wp:inline distT="0" distB="0" distL="0" distR="0" wp14:anchorId="2BF27A6D" wp14:editId="104F797F">
            <wp:extent cx="6210300" cy="4279900"/>
            <wp:effectExtent l="0" t="0" r="12700" b="12700"/>
            <wp:docPr id="3" name="Picture 3" descr="JCU_Image:Users:jc162238:Documents:Culture physiology:Manuscript:Supplementary Figures:Supplementary Figure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CU_Image:Users:jc162238:Documents:Culture physiology:Manuscript:Supplementary Figures:Supplementary Figure S2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D1B5F" w14:textId="1FDB9138" w:rsidR="006E762C" w:rsidRDefault="002913D4" w:rsidP="002D16F5">
      <w:pPr>
        <w:keepNext/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635FAF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1E7E71">
        <w:t>Vi</w:t>
      </w:r>
      <w:r>
        <w:t>sualiz</w:t>
      </w:r>
      <w:r w:rsidRPr="001E7E71">
        <w:t xml:space="preserve">ation of the </w:t>
      </w:r>
      <w:r>
        <w:t>d</w:t>
      </w:r>
      <w:r w:rsidRPr="001E7E71">
        <w:t>istribution</w:t>
      </w:r>
      <w:r w:rsidRPr="00840735">
        <w:t xml:space="preserve"> of </w:t>
      </w:r>
      <w:r>
        <w:t>cellular component</w:t>
      </w:r>
      <w:r w:rsidRPr="00840735">
        <w:t xml:space="preserve"> </w:t>
      </w:r>
      <w:r>
        <w:t>GO classifications for the</w:t>
      </w:r>
      <w:r w:rsidRPr="00840735">
        <w:t xml:space="preserve"> </w:t>
      </w:r>
      <w:r>
        <w:t>2,798 genes</w:t>
      </w:r>
      <w:r w:rsidRPr="00840735">
        <w:t xml:space="preserve"> differentially expressed at all time points </w:t>
      </w:r>
      <w:r>
        <w:t xml:space="preserve">in </w:t>
      </w:r>
      <w:r w:rsidRPr="001E7E71">
        <w:rPr>
          <w:i/>
        </w:rPr>
        <w:t>Symbiodinium</w:t>
      </w:r>
      <w:r>
        <w:rPr>
          <w:i/>
        </w:rPr>
        <w:t xml:space="preserve"> </w:t>
      </w:r>
      <w:r>
        <w:t>exposed to thermal stress (FDR &lt; 0.05).</w:t>
      </w:r>
      <w:r w:rsidRPr="001E7E71">
        <w:t xml:space="preserve"> </w:t>
      </w:r>
      <w:r>
        <w:t>GO annotation graph produced using Blast2GO, GO</w:t>
      </w:r>
      <w:r w:rsidRPr="00840735">
        <w:t xml:space="preserve"> categories displayed at ontology level 3 and slices smaller than 2</w:t>
      </w:r>
      <w:r>
        <w:t>% grouped into the ‘other’ term, numbers displayed represent the number of sequences assigned to each ontology category.</w:t>
      </w:r>
    </w:p>
    <w:p w14:paraId="077FDCE3" w14:textId="0796404B" w:rsidR="006E762C" w:rsidRDefault="006E762C" w:rsidP="002D16F5">
      <w:pPr>
        <w:keepNext/>
      </w:pPr>
      <w:r>
        <w:rPr>
          <w:noProof/>
        </w:rPr>
        <w:lastRenderedPageBreak/>
        <w:drawing>
          <wp:inline distT="0" distB="0" distL="0" distR="0" wp14:anchorId="076CCA84" wp14:editId="0FDE656B">
            <wp:extent cx="3879361" cy="6399530"/>
            <wp:effectExtent l="0" t="0" r="6985" b="1270"/>
            <wp:docPr id="5" name="Picture 5" descr="JCU_Image:Users:jc162238:Documents:Culture physiology:Manuscript:Supplementary Figures:Supplementary Figure 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CU_Image:Users:jc162238:Documents:Culture physiology:Manuscript:Supplementary Figures:Supplementary Figure S3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361" cy="639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3FD11" w14:textId="35B92920" w:rsidR="006E762C" w:rsidRPr="002913D4" w:rsidRDefault="006E762C" w:rsidP="002D16F5">
      <w:pPr>
        <w:keepNext/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635FAF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>
        <w:t xml:space="preserve"> </w:t>
      </w:r>
      <w:r w:rsidRPr="00840735">
        <w:t xml:space="preserve">Distribution of biological process GO terms of differentially expressed transcripts in thermally stressed </w:t>
      </w:r>
      <w:r w:rsidRPr="00840735">
        <w:rPr>
          <w:i/>
        </w:rPr>
        <w:t>Symbiodinium</w:t>
      </w:r>
      <w:r w:rsidRPr="00840735">
        <w:t>. Data displayed for 2,798 transcripts that were differentially expressed (FDR &lt; 0.05) at day four, nineteen and twenty-eight. Transcripts that displayed increased expression at all time points (</w:t>
      </w:r>
      <w:r w:rsidR="00897497">
        <w:t>light grey bars),</w:t>
      </w:r>
      <w:r w:rsidRPr="00840735">
        <w:t xml:space="preserve"> transcripts that displayed decreased expression at all time points (</w:t>
      </w:r>
      <w:r w:rsidR="00897497">
        <w:t xml:space="preserve">dark </w:t>
      </w:r>
      <w:r w:rsidRPr="00840735">
        <w:t>grey</w:t>
      </w:r>
      <w:r w:rsidR="00897497">
        <w:t xml:space="preserve"> bars</w:t>
      </w:r>
      <w:r w:rsidRPr="00840735">
        <w:t>)</w:t>
      </w:r>
      <w:r w:rsidR="00897497">
        <w:t xml:space="preserve"> and transcripts that displayed mixed expression at all time points (black bars)</w:t>
      </w:r>
      <w:r w:rsidRPr="00840735">
        <w:t xml:space="preserve"> are shown.</w:t>
      </w:r>
    </w:p>
    <w:sectPr w:rsidR="006E762C" w:rsidRPr="002913D4" w:rsidSect="0006287F">
      <w:headerReference w:type="even" r:id="rId13"/>
      <w:footerReference w:type="even" r:id="rId14"/>
      <w:footerReference w:type="default" r:id="rId15"/>
      <w:headerReference w:type="first" r:id="rId16"/>
      <w:pgSz w:w="11900" w:h="16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3155A" w14:textId="77777777" w:rsidR="006F0A64" w:rsidRDefault="006F0A64" w:rsidP="00117666">
      <w:pPr>
        <w:spacing w:after="0"/>
      </w:pPr>
      <w:r>
        <w:separator/>
      </w:r>
    </w:p>
  </w:endnote>
  <w:endnote w:type="continuationSeparator" w:id="0">
    <w:p w14:paraId="53826226" w14:textId="77777777" w:rsidR="006F0A64" w:rsidRDefault="006F0A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BE06C2" w14:textId="77777777" w:rsidR="006F0A64" w:rsidRPr="00577C4C" w:rsidRDefault="006F0A6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47FB91" wp14:editId="6E8A9A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384241" w14:textId="77777777" w:rsidR="006F0A64" w:rsidRPr="00577C4C" w:rsidRDefault="006F0A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5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D384241" w14:textId="77777777" w:rsidR="006F0A64" w:rsidRPr="00577C4C" w:rsidRDefault="006F0A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5C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828CC" w14:textId="77777777" w:rsidR="006F0A64" w:rsidRPr="00577C4C" w:rsidRDefault="006F0A6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48B803" wp14:editId="3EC830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A79B91" w14:textId="77777777" w:rsidR="006F0A64" w:rsidRPr="00577C4C" w:rsidRDefault="006F0A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5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AA79B91" w14:textId="77777777" w:rsidR="006F0A64" w:rsidRPr="00577C4C" w:rsidRDefault="006F0A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5C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4C511" w14:textId="77777777" w:rsidR="006F0A64" w:rsidRDefault="006F0A64" w:rsidP="00117666">
      <w:pPr>
        <w:spacing w:after="0"/>
      </w:pPr>
      <w:r>
        <w:separator/>
      </w:r>
    </w:p>
  </w:footnote>
  <w:footnote w:type="continuationSeparator" w:id="0">
    <w:p w14:paraId="56910D4B" w14:textId="77777777" w:rsidR="006F0A64" w:rsidRDefault="006F0A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4E3C9" w14:textId="77777777" w:rsidR="006F0A64" w:rsidRPr="009151AA" w:rsidRDefault="006F0A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EE02D" w14:textId="77777777" w:rsidR="006F0A64" w:rsidRDefault="006F0A6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E6FCFF" wp14:editId="588479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EB4395E"/>
    <w:multiLevelType w:val="hybridMultilevel"/>
    <w:tmpl w:val="20E41F04"/>
    <w:lvl w:ilvl="0" w:tplc="68A88A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20C"/>
    <w:rsid w:val="0001436A"/>
    <w:rsid w:val="00034304"/>
    <w:rsid w:val="00035434"/>
    <w:rsid w:val="00052A14"/>
    <w:rsid w:val="0006287F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13D4"/>
    <w:rsid w:val="002936E4"/>
    <w:rsid w:val="002B4A57"/>
    <w:rsid w:val="002C74CA"/>
    <w:rsid w:val="002D16F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5FAF"/>
    <w:rsid w:val="006375C7"/>
    <w:rsid w:val="00654E8F"/>
    <w:rsid w:val="00660D05"/>
    <w:rsid w:val="006820B1"/>
    <w:rsid w:val="006B7D14"/>
    <w:rsid w:val="006E762C"/>
    <w:rsid w:val="006F0A64"/>
    <w:rsid w:val="00701727"/>
    <w:rsid w:val="0070566C"/>
    <w:rsid w:val="00714C50"/>
    <w:rsid w:val="00725A7D"/>
    <w:rsid w:val="007501BE"/>
    <w:rsid w:val="00790BB3"/>
    <w:rsid w:val="007C206C"/>
    <w:rsid w:val="00817DD6"/>
    <w:rsid w:val="00834727"/>
    <w:rsid w:val="00844A74"/>
    <w:rsid w:val="00885156"/>
    <w:rsid w:val="00897497"/>
    <w:rsid w:val="009151AA"/>
    <w:rsid w:val="0093429D"/>
    <w:rsid w:val="00943573"/>
    <w:rsid w:val="00970F7D"/>
    <w:rsid w:val="00994A3D"/>
    <w:rsid w:val="00995C56"/>
    <w:rsid w:val="009C2B12"/>
    <w:rsid w:val="00A174D9"/>
    <w:rsid w:val="00A93B91"/>
    <w:rsid w:val="00AB452E"/>
    <w:rsid w:val="00AB6715"/>
    <w:rsid w:val="00B1671E"/>
    <w:rsid w:val="00B25EB8"/>
    <w:rsid w:val="00B37F4D"/>
    <w:rsid w:val="00B9420C"/>
    <w:rsid w:val="00C52A7B"/>
    <w:rsid w:val="00C56BAF"/>
    <w:rsid w:val="00C675F0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06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359A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7" Type="http://schemas.openxmlformats.org/officeDocument/2006/relationships/footnotes" Target="footnotes.xml"/><Relationship Id="rId16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openxmlformats.org/officeDocument/2006/relationships/customXml" Target="../customXml/item3.xml"/><Relationship Id="rId11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19" Type="http://schemas.openxmlformats.org/officeDocument/2006/relationships/customXml" Target="../customXml/item2.xml"/><Relationship Id="rId14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JCU_Image:Users:jc162238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0289D38F-A208-0143-A28B-8C4914B9FEF9}"/>
</file>

<file path=customXml/itemProps2.xml><?xml version="1.0" encoding="utf-8"?>
<ds:datastoreItem xmlns:ds="http://schemas.openxmlformats.org/officeDocument/2006/customXml" ds:itemID="{308EC767-115E-467C-BDB1-62FC2C9819ED}"/>
</file>

<file path=customXml/itemProps3.xml><?xml version="1.0" encoding="utf-8"?>
<ds:datastoreItem xmlns:ds="http://schemas.openxmlformats.org/officeDocument/2006/customXml" ds:itemID="{1FA1D129-B167-41BA-AC19-57106026D18B}"/>
</file>

<file path=customXml/itemProps4.xml><?xml version="1.0" encoding="utf-8"?>
<ds:datastoreItem xmlns:ds="http://schemas.openxmlformats.org/officeDocument/2006/customXml" ds:itemID="{58175719-481D-4AE5-B5B5-95D7E363E23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265</Words>
  <Characters>151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ierz</dc:creator>
  <cp:lastModifiedBy>Sarah Gierz</cp:lastModifiedBy>
  <cp:revision>3</cp:revision>
  <cp:lastPrinted>2017-01-24T00:02:00Z</cp:lastPrinted>
  <dcterms:created xsi:type="dcterms:W3CDTF">2017-01-25T04:17:00Z</dcterms:created>
  <dcterms:modified xsi:type="dcterms:W3CDTF">2017-01-25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